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661" w:rsidRPr="00B176B5" w:rsidRDefault="002C6A7F" w:rsidP="00D17661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5</w:t>
      </w:r>
      <w:r w:rsidR="00D17661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Complete Cas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247"/>
        <w:gridCol w:w="2248"/>
        <w:gridCol w:w="2248"/>
        <w:gridCol w:w="2248"/>
      </w:tblGrid>
      <w:tr w:rsidR="00D17661" w:rsidTr="00D17661">
        <w:tc>
          <w:tcPr>
            <w:tcW w:w="4957" w:type="dxa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95" w:type="dxa"/>
            <w:gridSpan w:val="2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76B5">
              <w:rPr>
                <w:rFonts w:ascii="Arial" w:hAnsi="Arial" w:cs="Arial"/>
                <w:b/>
                <w:sz w:val="16"/>
                <w:szCs w:val="16"/>
              </w:rPr>
              <w:t>Smoke-Free Legislation</w:t>
            </w:r>
          </w:p>
        </w:tc>
        <w:tc>
          <w:tcPr>
            <w:tcW w:w="4496" w:type="dxa"/>
            <w:gridSpan w:val="2"/>
          </w:tcPr>
          <w:p w:rsidR="00D17661" w:rsidRPr="00B176B5" w:rsidRDefault="00D17661" w:rsidP="00793615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76B5">
              <w:rPr>
                <w:rFonts w:ascii="Arial" w:hAnsi="Arial" w:cs="Arial"/>
                <w:b/>
                <w:sz w:val="16"/>
                <w:szCs w:val="16"/>
              </w:rPr>
              <w:t>Change in Legal Age for Purchase</w:t>
            </w:r>
          </w:p>
        </w:tc>
      </w:tr>
      <w:tr w:rsidR="00D17661" w:rsidTr="00D17661">
        <w:tc>
          <w:tcPr>
            <w:tcW w:w="4957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95% CIs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95% CIs</w:t>
            </w:r>
          </w:p>
        </w:tc>
      </w:tr>
      <w:tr w:rsidR="00D17661" w:rsidTr="00D17661">
        <w:tc>
          <w:tcPr>
            <w:tcW w:w="4957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Initiation (ref: Never Smoked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-1.27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-1.40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-1.11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-1.1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2248" w:type="dxa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-0.93</w:t>
            </w:r>
          </w:p>
        </w:tc>
        <w:tc>
          <w:tcPr>
            <w:tcW w:w="2248" w:type="dxa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-0.9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0.99</w:t>
            </w:r>
          </w:p>
        </w:tc>
        <w:tc>
          <w:tcPr>
            <w:tcW w:w="2248" w:type="dxa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0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2248" w:type="dxa"/>
          </w:tcPr>
          <w:p w:rsidR="00D17661" w:rsidRPr="007353E7" w:rsidRDefault="002F50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2248" w:type="dxa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-1.6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-3.11</w:t>
            </w:r>
          </w:p>
        </w:tc>
        <w:tc>
          <w:tcPr>
            <w:tcW w:w="2248" w:type="dxa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0-3.08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0.97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0.9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2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-1.34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-1.3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0.98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0.9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-1.50</w:t>
            </w:r>
          </w:p>
        </w:tc>
        <w:tc>
          <w:tcPr>
            <w:tcW w:w="2248" w:type="dxa"/>
            <w:vAlign w:val="bottom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3-1.9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1.15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1.1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-1.49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4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687A0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-1.42</w:t>
            </w:r>
          </w:p>
        </w:tc>
        <w:tc>
          <w:tcPr>
            <w:tcW w:w="2248" w:type="dxa"/>
            <w:vAlign w:val="bottom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</w:tcPr>
          <w:p w:rsidR="00D17661" w:rsidRPr="007353E7" w:rsidRDefault="00D4166D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-1.3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Experimentation (ref: Initiated only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-1.49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-1.35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-0.9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-0.9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-1.30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3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03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0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-1.36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1.3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2.23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-2.25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0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0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3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-1.31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-1.3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-1.12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-0.9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 at Initiation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-1.12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-1.1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nitiation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05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0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-1.02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-1.0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-0.99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-0.8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  <w:vAlign w:val="bottom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248" w:type="dxa"/>
          </w:tcPr>
          <w:p w:rsidR="00D17661" w:rsidRPr="007353E7" w:rsidRDefault="00BB058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-0.92</w:t>
            </w:r>
          </w:p>
        </w:tc>
        <w:tc>
          <w:tcPr>
            <w:tcW w:w="2248" w:type="dxa"/>
            <w:vAlign w:val="bottom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2248" w:type="dxa"/>
          </w:tcPr>
          <w:p w:rsidR="00D17661" w:rsidRPr="007353E7" w:rsidRDefault="008A3C27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-0.7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scalation to Daily Smoking (ref: Occasional Smoking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-2.1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-1.92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-1.5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-1.4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="00D17661" w:rsidRPr="007353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48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49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-1.5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3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2248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-2.76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2.7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2248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4.50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4.42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1.0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1.04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-1.22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-1.2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</w:tcPr>
          <w:p w:rsidR="00D17661" w:rsidRPr="007353E7" w:rsidRDefault="00B42FA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-1.06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1.14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1.1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lastRenderedPageBreak/>
              <w:t>Male (ref: Female)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1.14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1.1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-1.39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-1.3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-4.58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2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1-4.5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-1.66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-1.66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-1.45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-1.29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-2.95</w:t>
            </w:r>
          </w:p>
        </w:tc>
        <w:tc>
          <w:tcPr>
            <w:tcW w:w="2248" w:type="dxa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-2.4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Quitting (ref: Occasional Smoking)</w:t>
            </w:r>
          </w:p>
        </w:tc>
        <w:tc>
          <w:tcPr>
            <w:tcW w:w="2247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Policy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-2.4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-1.25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-0.96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-1.3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2247" w:type="dxa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40</w:t>
            </w:r>
          </w:p>
        </w:tc>
        <w:tc>
          <w:tcPr>
            <w:tcW w:w="2248" w:type="dxa"/>
            <w:vAlign w:val="bottom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-1.5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7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4</w:t>
            </w:r>
          </w:p>
        </w:tc>
        <w:tc>
          <w:tcPr>
            <w:tcW w:w="2248" w:type="dxa"/>
            <w:vAlign w:val="bottom"/>
          </w:tcPr>
          <w:p w:rsidR="00D17661" w:rsidRPr="00231108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248" w:type="dxa"/>
          </w:tcPr>
          <w:p w:rsidR="00D17661" w:rsidRPr="007353E7" w:rsidRDefault="00273F12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2247" w:type="dxa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2.34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-2.41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2247" w:type="dxa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2248" w:type="dxa"/>
          </w:tcPr>
          <w:p w:rsidR="00D17661" w:rsidRPr="007353E7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3.50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-3.57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005C9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-1.21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-1.20</w:t>
            </w:r>
          </w:p>
        </w:tc>
      </w:tr>
      <w:tr w:rsidR="00D17661" w:rsidTr="003D0B93">
        <w:tc>
          <w:tcPr>
            <w:tcW w:w="4957" w:type="dxa"/>
            <w:shd w:val="clear" w:color="auto" w:fill="FFFFFF" w:themeFill="background1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 Implementation</w:t>
            </w:r>
          </w:p>
        </w:tc>
        <w:tc>
          <w:tcPr>
            <w:tcW w:w="2247" w:type="dxa"/>
            <w:shd w:val="clear" w:color="auto" w:fill="FFFFFF" w:themeFill="background1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1.25</w:t>
            </w:r>
          </w:p>
        </w:tc>
        <w:tc>
          <w:tcPr>
            <w:tcW w:w="2248" w:type="dxa"/>
            <w:shd w:val="clear" w:color="auto" w:fill="FFFFFF" w:themeFill="background1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248" w:type="dxa"/>
            <w:shd w:val="clear" w:color="auto" w:fill="FFFFFF" w:themeFill="background1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-1.2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-1.08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-1.07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-0.99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-0.8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-1.13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-1.1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-0.94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-0.94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3-4.04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3-4.03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-2.24</w:t>
            </w:r>
          </w:p>
        </w:tc>
        <w:tc>
          <w:tcPr>
            <w:tcW w:w="2248" w:type="dxa"/>
            <w:vAlign w:val="bottom"/>
          </w:tcPr>
          <w:p w:rsidR="00D17661" w:rsidRPr="00231108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2.18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-2.47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-2.12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2247" w:type="dxa"/>
            <w:vAlign w:val="bottom"/>
          </w:tcPr>
          <w:p w:rsidR="00D17661" w:rsidRPr="00231108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2248" w:type="dxa"/>
          </w:tcPr>
          <w:p w:rsidR="00D17661" w:rsidRPr="007353E7" w:rsidRDefault="00886CF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-2.87</w:t>
            </w:r>
          </w:p>
        </w:tc>
        <w:tc>
          <w:tcPr>
            <w:tcW w:w="2248" w:type="dxa"/>
            <w:vAlign w:val="bottom"/>
          </w:tcPr>
          <w:p w:rsidR="00D17661" w:rsidRPr="00231108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2248" w:type="dxa"/>
          </w:tcPr>
          <w:p w:rsidR="00D17661" w:rsidRPr="007353E7" w:rsidRDefault="00774F54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-2.55</w:t>
            </w:r>
          </w:p>
        </w:tc>
      </w:tr>
      <w:tr w:rsidR="00D17661" w:rsidTr="00D17661">
        <w:tc>
          <w:tcPr>
            <w:tcW w:w="4957" w:type="dxa"/>
          </w:tcPr>
          <w:p w:rsidR="00D17661" w:rsidRPr="007353E7" w:rsidRDefault="00D1766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7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48" w:type="dxa"/>
          </w:tcPr>
          <w:p w:rsidR="00D17661" w:rsidRPr="007353E7" w:rsidRDefault="00D17661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D5A65" w:rsidRDefault="00CD5A65"/>
    <w:sectPr w:rsidR="00CD5A65" w:rsidSect="00D17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UyMTK1MDMwNDBQ0lEKTi0uzszPAykwrAUABhs4ASwAAAA="/>
  </w:docVars>
  <w:rsids>
    <w:rsidRoot w:val="00D17661"/>
    <w:rsid w:val="00005C94"/>
    <w:rsid w:val="00273F12"/>
    <w:rsid w:val="002C6A7F"/>
    <w:rsid w:val="002F5012"/>
    <w:rsid w:val="003D0B93"/>
    <w:rsid w:val="005D65D5"/>
    <w:rsid w:val="00687A01"/>
    <w:rsid w:val="00774F54"/>
    <w:rsid w:val="00886CF8"/>
    <w:rsid w:val="008A3C27"/>
    <w:rsid w:val="00B42FA2"/>
    <w:rsid w:val="00BB0582"/>
    <w:rsid w:val="00CB6D2D"/>
    <w:rsid w:val="00CD5A65"/>
    <w:rsid w:val="00D17661"/>
    <w:rsid w:val="00D4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E0346-4B52-4FE3-8757-D4D77F98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5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Anyanwu, Philip E</cp:lastModifiedBy>
  <cp:revision>2</cp:revision>
  <dcterms:created xsi:type="dcterms:W3CDTF">2020-01-13T10:34:00Z</dcterms:created>
  <dcterms:modified xsi:type="dcterms:W3CDTF">2020-01-13T10:34:00Z</dcterms:modified>
</cp:coreProperties>
</file>